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C3891" w:rsidR="009C3891" w:rsidRDefault="009C3891" w14:paraId="629B4513" w14:textId="1519C26A">
      <w:pPr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</w:pP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Table 2: Characteristics of S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ocial 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N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etwork 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M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embers (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A</w:t>
      </w:r>
      <w:r w:rsidRPr="009C3891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lter) </w:t>
      </w:r>
      <w:r w:rsidR="00CE4FB7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>Described</w:t>
      </w:r>
      <w:r w:rsidR="00094F36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 </w:t>
      </w:r>
      <w:r w:rsidR="00CE4FB7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by the </w:t>
      </w:r>
      <w:r w:rsidR="00094F36">
        <w:rPr>
          <w:rFonts w:ascii="Arial" w:hAnsi="Arial" w:eastAsia="Times New Roman" w:cs="Arial"/>
          <w:color w:val="000000"/>
          <w:kern w:val="0"/>
          <w:sz w:val="22"/>
          <w:szCs w:val="22"/>
          <w14:ligatures w14:val="none"/>
        </w:rPr>
        <w:t xml:space="preserve">PrEP Clients (Egos) as the Test-To-PrEP Kit Recipients. </w:t>
      </w:r>
    </w:p>
    <w:tbl>
      <w:tblPr>
        <w:tblW w:w="0" w:type="auto"/>
        <w:tblInd w:w="-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5"/>
        <w:gridCol w:w="1559"/>
        <w:gridCol w:w="20"/>
        <w:gridCol w:w="2149"/>
        <w:gridCol w:w="1957"/>
      </w:tblGrid>
      <w:tr w:rsidRPr="001D63E7" w:rsidR="003177E2" w:rsidTr="3EDA9ECF" w14:paraId="6398E042" w14:textId="5C91646F"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1D63E7" w:rsidRDefault="003177E2" w14:paraId="08009CDC" w14:textId="3B71ACCA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Table 2: </w:t>
            </w:r>
            <w:r w:rsidRPr="00992F38"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  <w:t>Alter 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1D63E7" w:rsidRDefault="003177E2" w14:paraId="1A8E63D7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415)</w:t>
            </w:r>
          </w:p>
        </w:tc>
        <w:tc>
          <w:tcPr>
            <w:tcW w:w="20" w:type="dxa"/>
            <w:tcBorders>
              <w:top w:val="single" w:color="000000" w:themeColor="text1" w:sz="18" w:space="0"/>
              <w:left w:val="nil"/>
              <w:bottom w:val="single" w:color="000000" w:themeColor="text1" w:sz="8" w:space="0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1D63E7" w:rsidRDefault="003177E2" w14:paraId="03E5E964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1D63E7" w:rsidRDefault="003177E2" w14:paraId="26374F43" w14:textId="2F5AA196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  <w:t>Alter Characteristics</w:t>
            </w:r>
            <w: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</w:tcPr>
          <w:p w:rsidR="003177E2" w:rsidP="003177E2" w:rsidRDefault="003177E2" w14:paraId="50C6CC31" w14:textId="6A889123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Overall (N=415)</w:t>
            </w:r>
          </w:p>
        </w:tc>
      </w:tr>
      <w:tr w:rsidRPr="001D63E7" w:rsidR="003177E2" w:rsidTr="3EDA9ECF" w14:paraId="0FBF5A61" w14:textId="759453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7AE023CE" w14:textId="758D5B9A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03CAA241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C399CB6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693DA49E" w14:textId="023CF1F2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mber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ge</w:t>
            </w:r>
          </w:p>
        </w:tc>
        <w:tc>
          <w:tcPr>
            <w:tcW w:w="1957" w:type="dxa"/>
            <w:tcBorders>
              <w:top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65F13A5" w14:textId="77777777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3058946A" w14:textId="188181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3AFAE8A5" w14:textId="5473385D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46BBDEA1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5 (75.9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55168A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F2824EE" w14:textId="771A7B3F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 to 29 years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B58906E" w14:textId="4DF711C8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0 (28.9%)</w:t>
            </w:r>
          </w:p>
        </w:tc>
      </w:tr>
      <w:tr w:rsidRPr="001D63E7" w:rsidR="003177E2" w:rsidTr="3EDA9ECF" w14:paraId="0E002D01" w14:textId="4FA9A9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51427CC0" w14:textId="64881AA6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7EB8AE3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 (23.1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9287D1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153B1D2" w14:textId="1A71F3CF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 to 39 years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AE5B429" w14:textId="20A310FC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7 (47.5%)</w:t>
            </w:r>
          </w:p>
        </w:tc>
      </w:tr>
      <w:tr w:rsidRPr="001D63E7" w:rsidR="003177E2" w:rsidTr="3EDA9ECF" w14:paraId="1EC601C8" w14:textId="193D69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37CB3BAE" w14:textId="741F2D38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0ABD648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 (1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5411E2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E2D9C54" w14:textId="2ACF63A6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64158B8D" w14:textId="712E9172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5 (15.7%)</w:t>
            </w:r>
          </w:p>
        </w:tc>
      </w:tr>
      <w:tr w:rsidRPr="001D63E7" w:rsidR="003177E2" w:rsidTr="3EDA9ECF" w14:paraId="4214C102" w14:textId="29979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2D3F29BA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6B3096C4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439F9B4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F2D6A8D" w14:textId="228EC0D2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 years +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7151CBD" w14:textId="5987FC3F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 (7.0%)</w:t>
            </w:r>
          </w:p>
        </w:tc>
      </w:tr>
      <w:tr w:rsidRPr="001D63E7" w:rsidR="003177E2" w:rsidTr="3EDA9ECF" w14:paraId="684C11C8" w14:textId="3FFC51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313D4178" w14:textId="15C56420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160566F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0 (79.5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3B4442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5A639A0" w14:textId="50E4F36C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DD38412" w14:textId="7A5B5DB5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 (1.0%)</w:t>
            </w:r>
          </w:p>
        </w:tc>
      </w:tr>
      <w:tr w:rsidRPr="001D63E7" w:rsidR="003177E2" w:rsidTr="3EDA9ECF" w14:paraId="4310ACDD" w14:textId="467E7B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49530FC1" w14:textId="595C16E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129040B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5 (18.1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560DAC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FB5CCC0" w14:textId="1E26E30A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ne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D522371" w14:textId="77777777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78D47846" w14:textId="5326A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71C46D14" w14:textId="5182D60D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rans spectrum M-t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17998D7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 (0.2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62D18F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B227339" w14:textId="54E0BAE4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D37D831" w14:textId="4C6EA8E0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 (8.2%)</w:t>
            </w:r>
          </w:p>
        </w:tc>
      </w:tr>
      <w:tr w:rsidRPr="001D63E7" w:rsidR="003177E2" w:rsidTr="3EDA9ECF" w14:paraId="6DBC252A" w14:textId="326D7E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0A170D2B" w14:textId="28891692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rans spectrum F-to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3160E84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 (0.5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84AF02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DED35BC" w14:textId="4C51705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2D9734DF" w14:textId="6B509B90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9 (84.1%)</w:t>
            </w:r>
          </w:p>
        </w:tc>
      </w:tr>
      <w:tr w:rsidRPr="001D63E7" w:rsidR="003177E2" w:rsidTr="3EDA9ECF" w14:paraId="16DAFA2A" w14:textId="1CD427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65EAA4A2" w14:textId="03D10502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Pr="001D63E7" w:rsidR="003177E2" w:rsidP="003177E2" w:rsidRDefault="003177E2" w14:paraId="75BAB5B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 (1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3679E6B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D94ACFB" w14:textId="0E6CE637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204E6CF" w14:textId="02C88C0C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 (7.7%)</w:t>
            </w:r>
          </w:p>
        </w:tc>
      </w:tr>
      <w:tr w:rsidRPr="001D63E7" w:rsidR="003177E2" w:rsidTr="3EDA9ECF" w14:paraId="3FE0D15E" w14:textId="61175D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9BBE350" w14:textId="1F154764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80C6DE5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2D36A2BC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240DD69F" w14:textId="3EE681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act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871A4D1" w14:textId="77777777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6C5F13D9" w14:textId="1ACCC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2ECCE18F" w14:textId="0E609C00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clos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4F5FFB2" w14:textId="2B4D6938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 (7.2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761D73E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F8B2A89" w14:textId="2C018C72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BF3F33B" w14:textId="5275BF90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 (9.4%)</w:t>
            </w:r>
          </w:p>
        </w:tc>
      </w:tr>
      <w:tr w:rsidRPr="001D63E7" w:rsidR="003177E2" w:rsidTr="3EDA9ECF" w14:paraId="54A52864" w14:textId="18C6E3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168950EA" w14:textId="53CA4C2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lightly c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2CF1D5D5" w14:textId="12D95B74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 (14.9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3EDCF84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E2E080C" w14:textId="0A42E277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bout every month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2107AB72" w14:textId="42F698F7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9 (38.3%)</w:t>
            </w:r>
          </w:p>
        </w:tc>
      </w:tr>
      <w:tr w:rsidRPr="001D63E7" w:rsidR="003177E2" w:rsidTr="3EDA9ECF" w14:paraId="030FD094" w14:textId="3E48EE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F0B6043" w14:textId="37962358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oderately c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278E5AC" w14:textId="15D6B546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9 (33.5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2F7421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2B01D64" w14:textId="09571C3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bout every week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EF4BBFE" w14:textId="6DE32833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4 (37.1%)</w:t>
            </w:r>
          </w:p>
        </w:tc>
      </w:tr>
      <w:tr w:rsidRPr="001D63E7" w:rsidR="003177E2" w:rsidTr="3EDA9ECF" w14:paraId="0B731F33" w14:textId="5DDCC3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10C1701F" w14:textId="68F4EAC9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Very c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7F70B23" w14:textId="16E00F3E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9 (26.3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7878A1E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5CA70FF" w14:textId="3E8A16C7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About every day 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937C519" w14:textId="529899A6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 (14.9%)</w:t>
            </w:r>
          </w:p>
        </w:tc>
      </w:tr>
      <w:tr w:rsidRPr="001D63E7" w:rsidR="003177E2" w:rsidTr="3EDA9ECF" w14:paraId="5C45960E" w14:textId="6B913B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A80A711" w14:textId="2CB5786B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xtremely c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14961237" w14:textId="48D971DE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 (16.6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2ADAE7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C0B8EEF" w14:textId="2838C0B6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onship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DAB55C2" w14:textId="2445D7B7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3C3E44DE" w14:textId="7105BB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49A7B43" w14:textId="09C151CC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577B3EC" w14:textId="5F8374AC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 (1.4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54ECE070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E6AFD0F" w14:textId="267159E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riend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3F08D24" w14:textId="6592C543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2 (63.1%)</w:t>
            </w:r>
          </w:p>
        </w:tc>
      </w:tr>
      <w:tr w:rsidRPr="001D63E7" w:rsidR="003177E2" w:rsidTr="3EDA9ECF" w14:paraId="307A9D81" w14:textId="3E634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BE4D436" w14:textId="121B70B5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courage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4ADF41B" w14:textId="6DB1A0E8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4C5C01D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0BFE170" w14:textId="4AA68D15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exual Partne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1EF1544" w14:textId="727F2E20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 (15.4%)</w:t>
            </w:r>
          </w:p>
        </w:tc>
      </w:tr>
      <w:tr w:rsidRPr="001D63E7" w:rsidR="003177E2" w:rsidTr="3EDA9ECF" w14:paraId="29ECA1BA" w14:textId="4C0F70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AF934B4" w14:textId="41BF77F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likely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567CB3C" w14:textId="696B1381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 (6.5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75E15BD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618C379E" w14:textId="1419771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-worke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74A6BDC" w14:textId="2FFB662F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 (8.0%)</w:t>
            </w:r>
          </w:p>
        </w:tc>
      </w:tr>
      <w:tr w:rsidRPr="001D63E7" w:rsidR="003177E2" w:rsidTr="3EDA9ECF" w14:paraId="20394CD6" w14:textId="4D1885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60529D2" w14:textId="4BD81999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very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F22418B" w14:textId="3C5AE55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 (10.8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902E53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F20C2CD" w14:textId="5A8BD9F6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ighbo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0D2E49E" w14:textId="423597BF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 (3.6%)</w:t>
            </w:r>
          </w:p>
        </w:tc>
      </w:tr>
      <w:tr w:rsidRPr="001D63E7" w:rsidR="003177E2" w:rsidTr="3EDA9ECF" w14:paraId="1BFF2856" w14:textId="759949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1457154" w14:textId="566D2AE6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 little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0197735" w14:textId="213692A9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 (22.4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26829C3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116C1CE" w14:textId="1D0B4B03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amily Member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4AA833A" w14:textId="554976A6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 (7.5%)</w:t>
            </w:r>
          </w:p>
        </w:tc>
      </w:tr>
      <w:tr w:rsidRPr="001D63E7" w:rsidR="003177E2" w:rsidTr="3EDA9ECF" w14:paraId="27EE46BC" w14:textId="6C7904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26BB3D4A" w14:textId="45A531D7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Very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82B15BF" w14:textId="6D75D3C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9 (60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EC72A1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9A73883" w14:textId="7E599FDC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9AFEC02" w14:textId="4F56A7CB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 (2.4%)</w:t>
            </w:r>
          </w:p>
        </w:tc>
      </w:tr>
      <w:tr w:rsidRPr="001D63E7" w:rsidR="003177E2" w:rsidTr="3EDA9ECF" w14:paraId="0D779112" w14:textId="6CFE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B1C67FF" w14:textId="5C4A6EDB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BCE8957" w14:textId="2E8BA140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 (0.2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11154D9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94F2F9D" w14:textId="4A6FEDBD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lk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693EDD7B" w14:textId="78381BB5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3E10D690" w14:textId="2BC3A8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F051770" w14:textId="568D26A7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courage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f-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4160EA7F" w14:textId="2A2AB9AC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257B3391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2760A6F" w14:textId="43004114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likely at all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C10EC8F" w14:textId="7BCD78CC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0 (38.6%)</w:t>
            </w:r>
          </w:p>
        </w:tc>
      </w:tr>
      <w:tr w:rsidRPr="001D63E7" w:rsidR="003177E2" w:rsidTr="3EDA9ECF" w14:paraId="0F4EEB31" w14:textId="004FD4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270436A5" w14:textId="0010A898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likely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7B113BB" w14:textId="1A206D1E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 (2.4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5BA64C7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5CF8DF2" w14:textId="14A036D4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very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18FC00D" w14:textId="61641B49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3 (20.0%)</w:t>
            </w:r>
          </w:p>
        </w:tc>
      </w:tr>
      <w:tr w:rsidRPr="001D63E7" w:rsidR="003177E2" w:rsidTr="3EDA9ECF" w14:paraId="0E141004" w14:textId="52C769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1A16CBF" w14:textId="6906DD95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very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8D5D333" w14:textId="476F81C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 (7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4E33E2C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7901170" w14:textId="5877A92B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 little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7328C5C" w14:textId="01A1B4CF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5 (18.1%)</w:t>
            </w:r>
          </w:p>
        </w:tc>
      </w:tr>
      <w:tr w:rsidRPr="001D63E7" w:rsidR="003177E2" w:rsidTr="3EDA9ECF" w14:paraId="62481CA5" w14:textId="793F7B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2B71DAE" w14:textId="1BD27F18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 little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5FA66D7" w14:textId="7562805A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 (14.0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2C9EBB1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763860C" w14:textId="33A2290A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Very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380A4D6" w14:textId="6F0D352E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7 (21.0%)</w:t>
            </w:r>
          </w:p>
        </w:tc>
      </w:tr>
      <w:tr w:rsidRPr="001D63E7" w:rsidR="003177E2" w:rsidTr="3EDA9ECF" w14:paraId="35E32268" w14:textId="494052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37FDE48" w14:textId="664AAB9A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Very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B7F18B1" w14:textId="41807E2B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1 (74.9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9881A74" w14:textId="77777777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256BD518" w14:textId="68BE152A">
            <w:pP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43A8D6A8" w14:textId="5F3EE09F">
            <w:pPr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 (2.4%)</w:t>
            </w:r>
          </w:p>
        </w:tc>
      </w:tr>
      <w:tr w:rsidRPr="001D63E7" w:rsidR="003177E2" w:rsidTr="3EDA9ECF" w14:paraId="27FBC016" w14:textId="3F3FB7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5ABBD08" w14:textId="797515E1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87FC02A" w14:textId="1BD545E9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 (1.7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47AB60E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14B04359" w14:textId="0A3C10FA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f-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Kit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lk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A768773" w14:textId="0D95EF96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1D63E7" w:rsidR="003177E2" w:rsidTr="3EDA9ECF" w14:paraId="0B6C78ED" w14:textId="0036F6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0004C1A5" w14:textId="5FE7C825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r w:rsidRPr="00992F3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63E7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u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1858C84" w14:textId="02860DC1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31EEC78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3069C663" w14:textId="3D63F8CC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likely at all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7902845" w14:textId="3F4C89DE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 (3.1%)</w:t>
            </w:r>
          </w:p>
        </w:tc>
      </w:tr>
      <w:tr w:rsidRPr="001D63E7" w:rsidR="003177E2" w:rsidTr="3EDA9ECF" w14:paraId="5E657128" w14:textId="5065B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5B67DCAF" w14:textId="59F61EBD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alked about Pr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3A8A1571" w14:textId="520616B2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6 (30.4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603E89B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A374066" w14:textId="7651E8BB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t very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683D0A4E" w14:textId="3F5A3B08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 (4.3%)</w:t>
            </w:r>
          </w:p>
        </w:tc>
      </w:tr>
      <w:tr w:rsidRPr="001D63E7" w:rsidR="003177E2" w:rsidTr="3EDA9ECF" w14:paraId="1FB8D0E0" w14:textId="08C13E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74B2F4F4" w14:textId="4EA182E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ave not talked about Pr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106C2449" w14:textId="2528BD41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 (15.4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0165393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2351D89E" w14:textId="0397675E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 little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7874AD3D" w14:textId="6265433C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8 (16.4%)</w:t>
            </w:r>
          </w:p>
        </w:tc>
      </w:tr>
      <w:tr w:rsidRPr="001D63E7" w:rsidR="003177E2" w:rsidTr="3EDA9ECF" w14:paraId="26AD0EE7" w14:textId="2F26E7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1031D860" w14:textId="26F12375" w14:noSpellErr="1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="003177E2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Pr="001D63E7" w:rsidR="003177E2" w:rsidP="003177E2" w:rsidRDefault="003177E2" w14:paraId="63469AC9" w14:textId="0BEA05DD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5 (54.2%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tcMar/>
          </w:tcPr>
          <w:p w:rsidRPr="001D63E7" w:rsidR="003177E2" w:rsidP="003177E2" w:rsidRDefault="003177E2" w14:paraId="2D34C87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49" w:type="dxa"/>
            <w:tcBorders>
              <w:left w:val="single" w:color="auto" w:sz="4" w:space="0"/>
            </w:tcBorders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5CFC3C89" w14:textId="2A3DA56D">
            <w:pP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92F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Very likely</w:t>
            </w:r>
          </w:p>
        </w:tc>
        <w:tc>
          <w:tcPr>
            <w:tcW w:w="1957" w:type="dxa"/>
            <w:shd w:val="clear" w:color="auto" w:fill="FFFFFF" w:themeFill="background1"/>
            <w:tcMar/>
            <w:vAlign w:val="center"/>
          </w:tcPr>
          <w:p w:rsidRPr="001D63E7" w:rsidR="003177E2" w:rsidP="003177E2" w:rsidRDefault="003177E2" w14:paraId="027FD0D1" w14:textId="1A000B9C">
            <w:pPr>
              <w:jc w:val="righ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D6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9 (74.5%)</w:t>
            </w:r>
          </w:p>
        </w:tc>
      </w:tr>
    </w:tbl>
    <w:p w:rsidRPr="00992F38" w:rsidR="008D2B52" w:rsidP="003177E2" w:rsidRDefault="008D2B52" w14:paraId="789C676E" w14:textId="77777777">
      <w:pPr>
        <w:rPr>
          <w:rFonts w:ascii="Arial" w:hAnsi="Arial" w:cs="Arial"/>
          <w:sz w:val="22"/>
          <w:szCs w:val="22"/>
        </w:rPr>
      </w:pPr>
    </w:p>
    <w:sectPr w:rsidRPr="00992F38" w:rsidR="008D2B5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E7"/>
    <w:rsid w:val="00035A3E"/>
    <w:rsid w:val="00072CBB"/>
    <w:rsid w:val="00094F36"/>
    <w:rsid w:val="001D63E7"/>
    <w:rsid w:val="003177E2"/>
    <w:rsid w:val="003A2F29"/>
    <w:rsid w:val="004B65C5"/>
    <w:rsid w:val="00511B95"/>
    <w:rsid w:val="00687E6D"/>
    <w:rsid w:val="007E33AB"/>
    <w:rsid w:val="008741C2"/>
    <w:rsid w:val="008D2B52"/>
    <w:rsid w:val="008E574D"/>
    <w:rsid w:val="008F182D"/>
    <w:rsid w:val="00956993"/>
    <w:rsid w:val="00992F38"/>
    <w:rsid w:val="009C3891"/>
    <w:rsid w:val="009E6547"/>
    <w:rsid w:val="00A16402"/>
    <w:rsid w:val="00AE4CB4"/>
    <w:rsid w:val="00C2368A"/>
    <w:rsid w:val="00C8664E"/>
    <w:rsid w:val="00CA2483"/>
    <w:rsid w:val="00CE4FB7"/>
    <w:rsid w:val="00CF089C"/>
    <w:rsid w:val="00D10203"/>
    <w:rsid w:val="00D14998"/>
    <w:rsid w:val="00D362E9"/>
    <w:rsid w:val="00DA3721"/>
    <w:rsid w:val="00DF1980"/>
    <w:rsid w:val="00E45FCC"/>
    <w:rsid w:val="3EDA9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19D37"/>
  <w15:chartTrackingRefBased/>
  <w15:docId w15:val="{F3764EB8-7E25-184A-98E6-9FC4334526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1D63E7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1D63E7"/>
  </w:style>
  <w:style w:type="character" w:styleId="eop" w:customStyle="1">
    <w:name w:val="eop"/>
    <w:basedOn w:val="DefaultParagraphFont"/>
    <w:rsid w:val="001D63E7"/>
  </w:style>
  <w:style w:type="character" w:styleId="ref-lnk" w:customStyle="1">
    <w:name w:val="ref-lnk"/>
    <w:basedOn w:val="DefaultParagraphFont"/>
    <w:rsid w:val="001D63E7"/>
  </w:style>
  <w:style w:type="character" w:styleId="Hyperlink">
    <w:name w:val="Hyperlink"/>
    <w:basedOn w:val="DefaultParagraphFont"/>
    <w:uiPriority w:val="99"/>
    <w:semiHidden/>
    <w:unhideWhenUsed/>
    <w:rsid w:val="001D63E7"/>
    <w:rPr>
      <w:color w:val="0000FF"/>
      <w:u w:val="single"/>
    </w:rPr>
  </w:style>
  <w:style w:type="character" w:styleId="off-screen" w:customStyle="1">
    <w:name w:val="off-screen"/>
    <w:basedOn w:val="DefaultParagraphFont"/>
    <w:rsid w:val="001D63E7"/>
  </w:style>
  <w:style w:type="character" w:styleId="stratlabel" w:customStyle="1">
    <w:name w:val="stratlabel"/>
    <w:basedOn w:val="DefaultParagraphFont"/>
    <w:rsid w:val="001D63E7"/>
  </w:style>
  <w:style w:type="character" w:styleId="stratn" w:customStyle="1">
    <w:name w:val="stratn"/>
    <w:basedOn w:val="DefaultParagraphFont"/>
    <w:rsid w:val="001D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6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7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3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6e7c67-0398-457a-963f-4939f0ef5492" xsi:nil="true"/>
    <lcf76f155ced4ddcb4097134ff3c332f xmlns="5d8c41d4-2432-48c0-b27b-3f7d5dcabb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C0594CC114A74284E63BCB11DBA758" ma:contentTypeVersion="12" ma:contentTypeDescription="Create a new document." ma:contentTypeScope="" ma:versionID="c775f0b93f33d37fa0af8232b961bbce">
  <xsd:schema xmlns:xsd="http://www.w3.org/2001/XMLSchema" xmlns:xs="http://www.w3.org/2001/XMLSchema" xmlns:p="http://schemas.microsoft.com/office/2006/metadata/properties" xmlns:ns2="5d8c41d4-2432-48c0-b27b-3f7d5dcabbb2" xmlns:ns3="6a6e7c67-0398-457a-963f-4939f0ef5492" targetNamespace="http://schemas.microsoft.com/office/2006/metadata/properties" ma:root="true" ma:fieldsID="4fc3ba54cdef6e0b7f5c2de6c0b4e651" ns2:_="" ns3:_="">
    <xsd:import namespace="5d8c41d4-2432-48c0-b27b-3f7d5dcabbb2"/>
    <xsd:import namespace="6a6e7c67-0398-457a-963f-4939f0ef54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c41d4-2432-48c0-b27b-3f7d5dcab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ef97491-7d14-4104-886e-d82bd7da0a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6e7c67-0398-457a-963f-4939f0ef549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83991e-45dd-4817-b51e-49a075a6d5b6}" ma:internalName="TaxCatchAll" ma:showField="CatchAllData" ma:web="6a6e7c67-0398-457a-963f-4939f0ef54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1CB243-9B0D-4F66-9410-C5788198C287}">
  <ds:schemaRefs>
    <ds:schemaRef ds:uri="http://schemas.microsoft.com/office/2006/metadata/properties"/>
    <ds:schemaRef ds:uri="http://schemas.microsoft.com/office/infopath/2007/PartnerControls"/>
    <ds:schemaRef ds:uri="6a6e7c67-0398-457a-963f-4939f0ef5492"/>
    <ds:schemaRef ds:uri="5d8c41d4-2432-48c0-b27b-3f7d5dcabbb2"/>
  </ds:schemaRefs>
</ds:datastoreItem>
</file>

<file path=customXml/itemProps2.xml><?xml version="1.0" encoding="utf-8"?>
<ds:datastoreItem xmlns:ds="http://schemas.openxmlformats.org/officeDocument/2006/customXml" ds:itemID="{C199E03E-498C-4199-80C8-50D82FA488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396163-8BB4-420C-AC04-E0AD0239C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c41d4-2432-48c0-b27b-3f7d5dcabbb2"/>
    <ds:schemaRef ds:uri="6a6e7c67-0398-457a-963f-4939f0ef54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son, Ariana Lea</dc:creator>
  <keywords/>
  <dc:description/>
  <lastModifiedBy>Johnson, Ariana Lea</lastModifiedBy>
  <revision>9</revision>
  <dcterms:created xsi:type="dcterms:W3CDTF">2023-07-25T14:08:00.0000000Z</dcterms:created>
  <dcterms:modified xsi:type="dcterms:W3CDTF">2025-01-07T04:50:56.747677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C0594CC114A74284E63BCB11DBA758</vt:lpwstr>
  </property>
  <property fmtid="{D5CDD505-2E9C-101B-9397-08002B2CF9AE}" pid="3" name="MediaServiceImageTags">
    <vt:lpwstr/>
  </property>
</Properties>
</file>